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440"/>
        <w:gridCol w:w="2494"/>
        <w:gridCol w:w="2678"/>
        <w:gridCol w:w="1164"/>
        <w:gridCol w:w="1735"/>
        <w:gridCol w:w="718"/>
      </w:tblGrid>
      <w:tr w:rsidR="00CC49AA" w:rsidRPr="00CC49AA" w:rsidTr="00CC49AA">
        <w:trPr>
          <w:trHeight w:val="315"/>
        </w:trPr>
        <w:tc>
          <w:tcPr>
            <w:tcW w:w="90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CC4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 xml:space="preserve">Additional file 1 </w:t>
            </w:r>
            <w:r w:rsidR="0082396D">
              <w:rPr>
                <w:rFonts w:ascii="Calibri" w:eastAsia="Times New Roman" w:hAnsi="Calibri" w:cs="Times New Roman"/>
                <w:color w:val="000000"/>
              </w:rPr>
              <w:tab/>
            </w:r>
            <w:r w:rsidRPr="00CC49AA">
              <w:rPr>
                <w:rFonts w:ascii="Calibri" w:eastAsia="Times New Roman" w:hAnsi="Calibri" w:cs="Times New Roman"/>
                <w:color w:val="000000"/>
              </w:rPr>
              <w:t>Differentially expressed genes list in Holstein</w:t>
            </w:r>
          </w:p>
        </w:tc>
      </w:tr>
      <w:tr w:rsidR="00CC49AA" w:rsidRPr="00CC49AA" w:rsidTr="00CC49AA">
        <w:trPr>
          <w:trHeight w:val="315"/>
        </w:trPr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embl.Gene.ID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Associated.Gene.Nam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baseMea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log2FoldChang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padj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017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26.9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065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RMC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8.6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9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bookmarkStart w:id="0" w:name="_GoBack"/>
        <w:bookmarkEnd w:id="0"/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100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HCLS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40.58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115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DGAT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11.45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3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120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KIAA14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25.2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222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UHR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77.58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252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BDH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382.08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270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REC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04.6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3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369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CDC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5.0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371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HAC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329.5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407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OXER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23.6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455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15orf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89.05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5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490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HR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46.49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7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528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YP7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126.2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562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IM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913.58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2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645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D3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77.74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659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INHB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05.94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667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PCS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039.3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1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693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YP11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49.88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697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HSD17B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3797.37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699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RYR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48.34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5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755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IFI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36.8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782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L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18.25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789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LC20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880.08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816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MBOAT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40.59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842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B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59.6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89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TMEM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33.1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908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LC35A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691.35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2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913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NKG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15.44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0926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MFS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661.7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046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94.1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8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056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ELOVL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994.7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177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FIC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07.9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36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183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LDH18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04.9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200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OCS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835.3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299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CDC109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2.9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359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NR1H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215.4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406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FGF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554.5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479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24.7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53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EACAM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1.6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9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lastRenderedPageBreak/>
              <w:t>4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541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RHGEF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04.9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654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LAMB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783.5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756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CAC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844.77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811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MTF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88.16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3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854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INTS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522.27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860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EMA4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847.0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16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872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LC25A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96.51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1958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MYOM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962.38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011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JSP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041.87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037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COT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12.39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037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129.1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049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8.21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5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075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EL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78.8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39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174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ANXA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33.85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38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385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FAM10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29.00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1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392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FOS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89.6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404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DKL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82.1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5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525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02.69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589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TBC1D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42.3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2677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LYZ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516.84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6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3096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TAF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19.59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2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3599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K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332.0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379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436.5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3791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LC17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786.4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4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3849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C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355.75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3896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SLC6A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2637.3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3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3973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i/>
                <w:iCs/>
                <w:color w:val="000000"/>
              </w:rPr>
              <w:t>RND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761.2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25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4607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24.75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4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CC49AA" w:rsidRPr="00CC49AA" w:rsidTr="00CC49AA">
        <w:trPr>
          <w:trHeight w:val="30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4673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39.8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3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CC49AA" w:rsidRPr="00CC49AA" w:rsidTr="00CC49AA">
        <w:trPr>
          <w:trHeight w:val="315"/>
        </w:trPr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ENSBTAG0000004752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 Uncharacterized protei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110.83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0.53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1924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C49AA" w:rsidRPr="00CC49AA" w:rsidTr="00CC49AA">
        <w:trPr>
          <w:trHeight w:val="300"/>
        </w:trPr>
        <w:tc>
          <w:tcPr>
            <w:tcW w:w="90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CC4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+v e log2 fold change = upregulated in low feed efficiency</w:t>
            </w:r>
            <w:r w:rsidR="0082396D">
              <w:rPr>
                <w:rFonts w:ascii="Calibri" w:eastAsia="Times New Roman" w:hAnsi="Calibri" w:cs="Times New Roman"/>
                <w:color w:val="000000"/>
              </w:rPr>
              <w:t xml:space="preserve"> (high RFI)</w:t>
            </w:r>
            <w:r w:rsidRPr="00CC49AA">
              <w:rPr>
                <w:rFonts w:ascii="Calibri" w:eastAsia="Times New Roman" w:hAnsi="Calibri" w:cs="Times New Roman"/>
                <w:color w:val="000000"/>
              </w:rPr>
              <w:t xml:space="preserve"> group</w:t>
            </w:r>
          </w:p>
        </w:tc>
      </w:tr>
      <w:tr w:rsidR="00CC49AA" w:rsidRPr="00CC49AA" w:rsidTr="00CC49AA">
        <w:trPr>
          <w:trHeight w:val="300"/>
        </w:trPr>
        <w:tc>
          <w:tcPr>
            <w:tcW w:w="9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9AA" w:rsidRPr="00CC49AA" w:rsidRDefault="00CC49AA" w:rsidP="00CC4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49AA">
              <w:rPr>
                <w:rFonts w:ascii="Calibri" w:eastAsia="Times New Roman" w:hAnsi="Calibri" w:cs="Times New Roman"/>
                <w:color w:val="000000"/>
              </w:rPr>
              <w:t>-ve log2 fold change = downregulated in low feed efficiency</w:t>
            </w:r>
            <w:r w:rsidR="0082396D">
              <w:rPr>
                <w:rFonts w:ascii="Calibri" w:eastAsia="Times New Roman" w:hAnsi="Calibri" w:cs="Times New Roman"/>
                <w:color w:val="000000"/>
              </w:rPr>
              <w:t xml:space="preserve"> (high RFI)</w:t>
            </w:r>
            <w:r w:rsidRPr="00CC49AA">
              <w:rPr>
                <w:rFonts w:ascii="Calibri" w:eastAsia="Times New Roman" w:hAnsi="Calibri" w:cs="Times New Roman"/>
                <w:color w:val="000000"/>
              </w:rPr>
              <w:t xml:space="preserve"> group</w:t>
            </w:r>
          </w:p>
        </w:tc>
      </w:tr>
    </w:tbl>
    <w:p w:rsidR="00D507C0" w:rsidRPr="00F138DB" w:rsidRDefault="00D507C0"/>
    <w:p w:rsidR="00577CA2" w:rsidRPr="00F138DB" w:rsidRDefault="00577CA2"/>
    <w:p w:rsidR="006A22FC" w:rsidRPr="00F138DB" w:rsidRDefault="006A22FC"/>
    <w:p w:rsidR="006A22FC" w:rsidRPr="00F138DB" w:rsidRDefault="006A22FC"/>
    <w:p w:rsidR="006A22FC" w:rsidRPr="00F138DB" w:rsidRDefault="006A22FC"/>
    <w:p w:rsidR="006A22FC" w:rsidRPr="00F138DB" w:rsidRDefault="006A22FC"/>
    <w:p w:rsidR="00577CA2" w:rsidRPr="00F138DB" w:rsidRDefault="00577CA2"/>
    <w:sectPr w:rsidR="00577CA2" w:rsidRPr="00F138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C24"/>
    <w:rsid w:val="0003434B"/>
    <w:rsid w:val="00192450"/>
    <w:rsid w:val="00577CA2"/>
    <w:rsid w:val="0061308C"/>
    <w:rsid w:val="006A22FC"/>
    <w:rsid w:val="00753A93"/>
    <w:rsid w:val="007F4C24"/>
    <w:rsid w:val="0082396D"/>
    <w:rsid w:val="00887082"/>
    <w:rsid w:val="00991CE3"/>
    <w:rsid w:val="00A329AB"/>
    <w:rsid w:val="00C42496"/>
    <w:rsid w:val="00C57E55"/>
    <w:rsid w:val="00CC49AA"/>
    <w:rsid w:val="00D507C0"/>
    <w:rsid w:val="00F138DB"/>
    <w:rsid w:val="00F9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42B4A4-D148-427C-AD8F-551A4413C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ya Binti Mohamad Salleh</dc:creator>
  <cp:lastModifiedBy>Suraya Binti Mohamad Salleh</cp:lastModifiedBy>
  <cp:revision>8</cp:revision>
  <dcterms:created xsi:type="dcterms:W3CDTF">2016-05-13T10:59:00Z</dcterms:created>
  <dcterms:modified xsi:type="dcterms:W3CDTF">2017-02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